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2D299" w14:textId="77777777" w:rsidR="00FE7B91" w:rsidRPr="00EB4271" w:rsidRDefault="00FE7B91" w:rsidP="00FE7B91">
      <w:pPr>
        <w:spacing w:line="278" w:lineRule="auto"/>
        <w:rPr>
          <w:rFonts w:ascii="Calibri" w:eastAsiaTheme="minorEastAsia" w:hAnsi="Calibri" w:cs="Calibri"/>
          <w:b/>
          <w:bCs/>
          <w:color w:val="000000" w:themeColor="text1"/>
          <w:kern w:val="24"/>
          <w:lang w:eastAsia="en-CA"/>
        </w:rPr>
      </w:pPr>
      <w:r w:rsidRPr="00EB4271">
        <w:rPr>
          <w:rFonts w:ascii="Calibri" w:eastAsiaTheme="minorEastAsia" w:hAnsi="Calibri" w:cs="Calibri"/>
          <w:b/>
          <w:bCs/>
          <w:color w:val="000000" w:themeColor="text1"/>
          <w:kern w:val="24"/>
          <w:lang w:eastAsia="en-CA"/>
        </w:rPr>
        <w:t xml:space="preserve">Supplementary Table 3. Fatty acid 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  <w:lang w:eastAsia="en-CA"/>
        </w:rPr>
        <w:t>concentrations</w:t>
      </w:r>
      <w:r w:rsidRPr="00EB4271">
        <w:rPr>
          <w:rFonts w:ascii="Calibri" w:eastAsiaTheme="minorEastAsia" w:hAnsi="Calibri" w:cs="Calibri"/>
          <w:b/>
          <w:bCs/>
          <w:color w:val="000000" w:themeColor="text1"/>
          <w:kern w:val="24"/>
          <w:lang w:eastAsia="en-CA"/>
        </w:rPr>
        <w:t xml:space="preserve"> of 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  <w:lang w:eastAsia="en-CA"/>
        </w:rPr>
        <w:t>PC</w:t>
      </w:r>
      <w:r w:rsidRPr="00EB4271">
        <w:rPr>
          <w:rFonts w:ascii="Calibri" w:eastAsiaTheme="minorEastAsia" w:hAnsi="Calibri" w:cs="Calibri"/>
          <w:b/>
          <w:bCs/>
          <w:color w:val="000000" w:themeColor="text1"/>
          <w:kern w:val="24"/>
          <w:lang w:eastAsia="en-CA"/>
        </w:rPr>
        <w:t>.</w:t>
      </w:r>
    </w:p>
    <w:tbl>
      <w:tblPr>
        <w:tblStyle w:val="PlainTable2"/>
        <w:tblW w:w="9923" w:type="dxa"/>
        <w:tblLayout w:type="fixed"/>
        <w:tblLook w:val="04A0" w:firstRow="1" w:lastRow="0" w:firstColumn="1" w:lastColumn="0" w:noHBand="0" w:noVBand="1"/>
      </w:tblPr>
      <w:tblGrid>
        <w:gridCol w:w="4248"/>
        <w:gridCol w:w="1422"/>
        <w:gridCol w:w="1418"/>
        <w:gridCol w:w="1701"/>
        <w:gridCol w:w="1134"/>
      </w:tblGrid>
      <w:tr w:rsidR="00FE7B91" w:rsidRPr="00EB4271" w14:paraId="03605F21" w14:textId="77777777" w:rsidTr="00E22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C162EF1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</w:rPr>
              <w:t>Fatty Acids (</w:t>
            </w:r>
            <w:r w:rsidRPr="00EB427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µ</w:t>
            </w:r>
            <w:r w:rsidRPr="00EB4271">
              <w:rPr>
                <w:rFonts w:ascii="Calibri" w:hAnsi="Calibri" w:cs="Calibri"/>
              </w:rPr>
              <w:t>mol/g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A13BAF3" w14:textId="77777777" w:rsidR="00FE7B91" w:rsidRPr="00EB4271" w:rsidRDefault="00FE7B91" w:rsidP="006368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FA-HF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1F7EF98" w14:textId="77777777" w:rsidR="00FE7B91" w:rsidRPr="00EB4271" w:rsidRDefault="00FE7B91" w:rsidP="006368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FA-HF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AF6299" w14:textId="77777777" w:rsidR="00FE7B91" w:rsidRPr="00EB4271" w:rsidRDefault="00FE7B91" w:rsidP="006368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0FA-HF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667341" w14:textId="77777777" w:rsidR="00FE7B91" w:rsidRPr="00EB4271" w:rsidRDefault="00FE7B91" w:rsidP="0063689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  <w:b w:val="0"/>
                <w:bCs w:val="0"/>
                <w:i/>
                <w:iCs/>
              </w:rPr>
              <w:t>p-value</w:t>
            </w:r>
          </w:p>
        </w:tc>
      </w:tr>
      <w:tr w:rsidR="00FE7B91" w:rsidRPr="00EB4271" w14:paraId="22F942F7" w14:textId="77777777" w:rsidTr="00E2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E38A7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</w:rPr>
              <w:t>Saturated Fatty Acid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012F8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2485B2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9A9B9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0F08D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</w:tr>
      <w:tr w:rsidR="00FE7B91" w:rsidRPr="00EB4271" w14:paraId="181D33E5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8ACD61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auric Acid (C12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5DF4D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845760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18E5E1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37A0B5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89</w:t>
            </w:r>
          </w:p>
        </w:tc>
      </w:tr>
      <w:tr w:rsidR="00FE7B91" w:rsidRPr="00EB4271" w14:paraId="58E17E4D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5CA080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Mystiric Acid (C14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60CD8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A772BD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9A64F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9E02E2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926</w:t>
            </w:r>
          </w:p>
        </w:tc>
      </w:tr>
      <w:tr w:rsidR="00FE7B91" w:rsidRPr="00EB4271" w14:paraId="18FFD258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B746E2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entadecanoic Acid (C15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7300E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6B6EC4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851B55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68CAF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08</w:t>
            </w:r>
          </w:p>
        </w:tc>
      </w:tr>
      <w:tr w:rsidR="00FE7B91" w:rsidRPr="00EB4271" w14:paraId="3F1EFDD7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5395D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almitic Acid (C16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66286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9.55 ± 0.3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EA24C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9.78 ± 0.3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84FB93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9.49 ± 0.3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4188F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786</w:t>
            </w:r>
          </w:p>
        </w:tc>
      </w:tr>
      <w:tr w:rsidR="00FE7B91" w:rsidRPr="00EB4271" w14:paraId="61849EF4" w14:textId="77777777" w:rsidTr="0063689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FCFD6B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Stearic Acid (C18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2C351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.05 ± 0.2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BE546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.15 ± 0.1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78905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67 ± 0.2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04F72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06</w:t>
            </w:r>
          </w:p>
        </w:tc>
      </w:tr>
      <w:tr w:rsidR="00FE7B91" w:rsidRPr="00EB4271" w14:paraId="65CFA9F2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D2EEFA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rachidic Acid (C20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26BBB9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C65F3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DFE886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7 ± 0.0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8674C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05</w:t>
            </w:r>
          </w:p>
        </w:tc>
      </w:tr>
      <w:tr w:rsidR="00FE7B91" w:rsidRPr="00EB4271" w14:paraId="1B55EE91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B792DC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Behenic Acid (C22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9FBFB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4A1E8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3ECF6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69598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40</w:t>
            </w:r>
          </w:p>
        </w:tc>
      </w:tr>
      <w:tr w:rsidR="00FE7B91" w:rsidRPr="00EB4271" w14:paraId="29364A5E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DFE60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ignoceric Acid (C24:0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049094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B403B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4BCF55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5DB6AF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12</w:t>
            </w:r>
          </w:p>
        </w:tc>
      </w:tr>
      <w:tr w:rsidR="00FE7B91" w:rsidRPr="00EB4271" w14:paraId="7853EF07" w14:textId="77777777" w:rsidTr="00E2253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CFB61E" w14:textId="77777777" w:rsidR="00FE7B91" w:rsidRPr="00EB4271" w:rsidRDefault="00FE7B91" w:rsidP="0063689E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 Saturated Fatty Acids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58A58B2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 14.76 ± 0.3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795630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15.13 ± 0.31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EC721E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4.34 ± 0.3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E293FB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55</w:t>
            </w:r>
          </w:p>
        </w:tc>
      </w:tr>
      <w:tr w:rsidR="00FE7B91" w:rsidRPr="00EB4271" w14:paraId="6C5A5713" w14:textId="77777777" w:rsidTr="00E2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5E0A5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Monounsaturated Fatty Acid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87F295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21366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EFEA8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C3B44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E7B91" w:rsidRPr="00EB4271" w14:paraId="6D261270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B56A8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Myristole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14:1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C85474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0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CD5C8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824C5E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0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8B5DF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12</w:t>
            </w:r>
          </w:p>
        </w:tc>
      </w:tr>
      <w:tr w:rsidR="00FE7B91" w:rsidRPr="00EB4271" w14:paraId="1031EEC3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E3837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Palmitoleic Acid (C16:1n-7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DF749E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1 ± 0.0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8994AF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1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9DBC2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2 ± 0.0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1087AE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772</w:t>
            </w:r>
          </w:p>
        </w:tc>
      </w:tr>
      <w:tr w:rsidR="00FE7B91" w:rsidRPr="00EB4271" w14:paraId="76F2BE82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16C6E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Sapien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16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99DA3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0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162B6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9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24BA8D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9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15BCA4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860</w:t>
            </w:r>
          </w:p>
        </w:tc>
      </w:tr>
      <w:tr w:rsidR="00FE7B91" w:rsidRPr="00EB4271" w14:paraId="5789D879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8386BF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Vaccenic Acid (C18:1n-7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5419A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72 ± 0.0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428039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8 ± 0.0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DC4EC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8 ± 0.0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B8971C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08</w:t>
            </w:r>
          </w:p>
        </w:tc>
      </w:tr>
      <w:tr w:rsidR="00FE7B91" w:rsidRPr="00EB4271" w14:paraId="66D26992" w14:textId="77777777" w:rsidTr="0063689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4288D9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Oleic Acid (C18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88E671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24 ± 0.1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FD4F52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48 ± 0.1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8E790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23 ± 0.1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852EF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26</w:t>
            </w:r>
          </w:p>
        </w:tc>
      </w:tr>
      <w:tr w:rsidR="00FE7B91" w:rsidRPr="00EB4271" w14:paraId="218055DC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90292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Gondoic Acid (C20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47089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6DF4E8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970E0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C204F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552</w:t>
            </w:r>
          </w:p>
        </w:tc>
      </w:tr>
      <w:tr w:rsidR="00FE7B91" w:rsidRPr="00EB4271" w14:paraId="253E5C28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AA69F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rucic Acid (C22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70977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4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82DCB2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95090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746B1E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95</w:t>
            </w:r>
          </w:p>
        </w:tc>
      </w:tr>
      <w:tr w:rsidR="00FE7B91" w:rsidRPr="00EB4271" w14:paraId="5F2C17AC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62208D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Nervonic Acid (C24:1n-9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7C001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DDA6BA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20889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E36E0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65</w:t>
            </w:r>
          </w:p>
        </w:tc>
      </w:tr>
      <w:tr w:rsidR="00FE7B91" w:rsidRPr="00EB4271" w14:paraId="26D47C81" w14:textId="77777777" w:rsidTr="00E2253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9951BB1" w14:textId="77777777" w:rsidR="00FE7B91" w:rsidRPr="00EB4271" w:rsidRDefault="00FE7B91" w:rsidP="0063689E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 Monounsaturated Fatty Acids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85438F5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 5.40 ± 0.1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19D8CF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.63 ± 0.1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9F53D0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.26 ± 0.1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5F51DE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359</w:t>
            </w:r>
          </w:p>
        </w:tc>
      </w:tr>
      <w:tr w:rsidR="00FE7B91" w:rsidRPr="00EB4271" w14:paraId="13A51890" w14:textId="77777777" w:rsidTr="00E2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925F3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-3 Polyunsaturated Fatty Acid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F1A0E3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B5F47C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7138F4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A29E70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E7B91" w:rsidRPr="00EB4271" w14:paraId="135A2E7C" w14:textId="77777777" w:rsidTr="0063689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AC190A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α-linolenic Acid (ALA, C18:3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496E79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1FE9A1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29EE1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3 ± 0.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5EBF6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64</w:t>
            </w:r>
          </w:p>
        </w:tc>
      </w:tr>
      <w:tr w:rsidR="00FE7B91" w:rsidRPr="00EB4271" w14:paraId="4D767577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B61707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tri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ETE, C20:3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E2210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D9456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2 ± 0.0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05685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1 ± 0.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841DC3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16</w:t>
            </w:r>
          </w:p>
        </w:tc>
      </w:tr>
      <w:tr w:rsidR="00FE7B91" w:rsidRPr="00EB4271" w14:paraId="70F4CD76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8535D7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pentaenoic Acid (EPA, C20:5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6F4A41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06E96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F5B90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892CE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954</w:t>
            </w:r>
          </w:p>
        </w:tc>
      </w:tr>
      <w:tr w:rsidR="00FE7B91" w:rsidRPr="00EB4271" w14:paraId="1FC71BDD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A7B25F8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n-3 </w:t>
            </w: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penta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DPA, C22:5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6C8FE8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1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D99804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5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A99809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2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3A6F28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04</w:t>
            </w:r>
          </w:p>
        </w:tc>
      </w:tr>
      <w:tr w:rsidR="00FE7B91" w:rsidRPr="00EB4271" w14:paraId="5017148D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84A7F4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hexaenoic Acid (DHA, C22:6n-3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C1E18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80 ± 0.5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B727C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.85 ± 0.5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B3CADF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86 ± 0.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AC653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99</w:t>
            </w:r>
          </w:p>
        </w:tc>
      </w:tr>
      <w:tr w:rsidR="00FE7B91" w:rsidRPr="00EB4271" w14:paraId="7134E274" w14:textId="77777777" w:rsidTr="00E2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07C3A1E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  <w:b w:val="0"/>
                <w:bCs w:val="0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 n-3 polyunsaturated fatty acids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CE6305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99 ± 0.5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B993A8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6.09 ± 0.5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A624987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5.07 ± 0.5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7ABB468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95</w:t>
            </w:r>
          </w:p>
        </w:tc>
      </w:tr>
      <w:tr w:rsidR="00FE7B91" w:rsidRPr="00EB4271" w14:paraId="7F4C4D91" w14:textId="77777777" w:rsidTr="00E2253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E072D4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n-6 Polyunsaturated Fatty Acid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A1FE12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C9DDB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609F92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66E25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E7B91" w:rsidRPr="00EB4271" w14:paraId="7BA5ED60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48A27F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Linoleic Acid (C18:2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EAE7D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3.90 ± 0.2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C8CEC5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44 ± 0.2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141D8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4.85 ± 0.2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7D2FC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03</w:t>
            </w:r>
          </w:p>
        </w:tc>
      </w:tr>
      <w:tr w:rsidR="00FE7B91" w:rsidRPr="00EB4271" w14:paraId="05C09FCB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0884B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γ-Linolenic Acid (C18:3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96801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5 ± 0.0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A7E87F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0 ± 0.0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F2CFA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8 ± 0.0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D2852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47</w:t>
            </w:r>
          </w:p>
        </w:tc>
      </w:tr>
      <w:tr w:rsidR="00FE7B91" w:rsidRPr="00EB4271" w14:paraId="46EFE26F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BEE598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Eicosadi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0:2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7AD08F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2 ± 0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FDDB4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2 ± 0.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0947D7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2 ± 0.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15C9EB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967</w:t>
            </w:r>
          </w:p>
        </w:tc>
      </w:tr>
      <w:tr w:rsidR="00FE7B91" w:rsidRPr="00EB4271" w14:paraId="0AF50933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CEA0A6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ihomo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-γ-Linolenic Acid (C20:3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F608D3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.00 ± 0.0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BD5EB2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96 ± 0.0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6968D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82 ± 0.0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2A686E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95</w:t>
            </w:r>
          </w:p>
        </w:tc>
      </w:tr>
      <w:tr w:rsidR="00FE7B91" w:rsidRPr="00EB4271" w14:paraId="0CC8B746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E96B5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rachidonic Acid (ARA C20:4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88BE6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6.44 ± 0.4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BD0FF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7.36 ± 0.4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D8354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6.20 ± 0.4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340C4C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57</w:t>
            </w:r>
          </w:p>
        </w:tc>
      </w:tr>
      <w:tr w:rsidR="00FE7B91" w:rsidRPr="00EB4271" w14:paraId="1F1931F4" w14:textId="77777777" w:rsidTr="0063689E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BAEFB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Adren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2:4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48FA7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92 ± 0.5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7C38C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5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C5AF72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06 ± 0.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87D3C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420</w:t>
            </w:r>
          </w:p>
        </w:tc>
      </w:tr>
      <w:tr w:rsidR="00FE7B91" w:rsidRPr="00EB4271" w14:paraId="769AA9E3" w14:textId="77777777" w:rsidTr="00636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E183D" w14:textId="77777777" w:rsidR="00FE7B91" w:rsidRPr="00EB4271" w:rsidRDefault="00FE7B91" w:rsidP="0063689E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n-6 </w:t>
            </w:r>
            <w:proofErr w:type="spellStart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>Docosapentaenoic</w:t>
            </w:r>
            <w:proofErr w:type="spellEnd"/>
            <w:r w:rsidRPr="00EB4271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CA"/>
                <w14:ligatures w14:val="none"/>
              </w:rPr>
              <w:t xml:space="preserve"> Acid (C22:5n-6)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49148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3 ± 0.0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66F0B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4 ± 0.0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EC473" w14:textId="77777777" w:rsidR="00FE7B91" w:rsidRPr="00EB4271" w:rsidRDefault="00FE7B91" w:rsidP="006368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15 ± 0.0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3463F" w14:textId="77777777" w:rsidR="00FE7B91" w:rsidRPr="00EB4271" w:rsidRDefault="00FE7B91" w:rsidP="006368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689</w:t>
            </w:r>
          </w:p>
        </w:tc>
      </w:tr>
      <w:tr w:rsidR="00FE7B91" w:rsidRPr="00EB4271" w14:paraId="759E73C5" w14:textId="77777777" w:rsidTr="00E22538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7462DA" w14:textId="77777777" w:rsidR="00FE7B91" w:rsidRPr="00EB4271" w:rsidRDefault="00FE7B91" w:rsidP="0063689E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EB4271">
              <w:rPr>
                <w:rFonts w:ascii="Calibri" w:hAnsi="Calibri" w:cs="Calibri"/>
                <w:b w:val="0"/>
                <w:bCs w:val="0"/>
              </w:rPr>
              <w:t>Σ n-6 polyunsaturated fatty acids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A01028F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 11.70 ± 0.6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CC1F15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 xml:space="preserve">13.19 ± 0.57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D1617C" w14:textId="77777777" w:rsidR="00FE7B91" w:rsidRPr="00EB4271" w:rsidRDefault="00FE7B91" w:rsidP="006368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12.28 ± 0.6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95D1CD" w14:textId="77777777" w:rsidR="00FE7B91" w:rsidRPr="00EB4271" w:rsidRDefault="00FE7B91" w:rsidP="006368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B4271">
              <w:rPr>
                <w:rFonts w:ascii="Calibri" w:hAnsi="Calibri" w:cs="Calibri"/>
              </w:rPr>
              <w:t>0.226</w:t>
            </w:r>
          </w:p>
        </w:tc>
      </w:tr>
    </w:tbl>
    <w:p w14:paraId="5ACC45A6" w14:textId="77777777" w:rsidR="00FE7B91" w:rsidRPr="00EB4271" w:rsidRDefault="00FE7B91" w:rsidP="00FE7B91">
      <w:pPr>
        <w:spacing w:line="480" w:lineRule="auto"/>
        <w:jc w:val="both"/>
        <w:rPr>
          <w:rFonts w:ascii="Calibri" w:hAnsi="Calibri" w:cs="Calibri"/>
        </w:rPr>
      </w:pPr>
      <w:r w:rsidRPr="00EB4271">
        <w:rPr>
          <w:rFonts w:ascii="Calibri" w:hAnsi="Calibri" w:cs="Calibri"/>
        </w:rPr>
        <w:lastRenderedPageBreak/>
        <w:t>Different superscript letters</w:t>
      </w:r>
      <w:r>
        <w:rPr>
          <w:rFonts w:ascii="Calibri" w:hAnsi="Calibri" w:cs="Calibri"/>
        </w:rPr>
        <w:t xml:space="preserve"> </w:t>
      </w:r>
      <w:r w:rsidRPr="00EB4271">
        <w:rPr>
          <w:rFonts w:ascii="Calibri" w:hAnsi="Calibri" w:cs="Calibri"/>
        </w:rPr>
        <w:t>indicate statistically significant differences between the means of groups by one-way ANOVA with Tukey-Kramer post-hoc test</w:t>
      </w:r>
      <w:r>
        <w:rPr>
          <w:rFonts w:ascii="Calibri" w:hAnsi="Calibri" w:cs="Calibri"/>
        </w:rPr>
        <w:t>.</w:t>
      </w:r>
      <w:r w:rsidRPr="00287513">
        <w:rPr>
          <w:rFonts w:ascii="Calibri" w:hAnsi="Calibri" w:cs="Calibri"/>
        </w:rPr>
        <w:t xml:space="preserve"> </w:t>
      </w:r>
      <w:r w:rsidRPr="00EB4271">
        <w:rPr>
          <w:rFonts w:ascii="Calibri" w:hAnsi="Calibri" w:cs="Calibri"/>
        </w:rPr>
        <w:t xml:space="preserve">Data presented as means ± S.E.M. </w:t>
      </w:r>
      <w:r w:rsidRPr="00EB4271">
        <w:rPr>
          <w:rFonts w:ascii="Calibri" w:hAnsi="Calibri" w:cs="Calibri"/>
          <w:i/>
          <w:iCs/>
        </w:rPr>
        <w:t>n</w:t>
      </w:r>
      <w:r w:rsidRPr="00EB4271">
        <w:rPr>
          <w:rFonts w:ascii="Calibri" w:hAnsi="Calibri" w:cs="Calibri"/>
        </w:rPr>
        <w:t xml:space="preserve"> = 6-7/group.</w:t>
      </w:r>
      <w:r>
        <w:rPr>
          <w:rFonts w:ascii="Calibri" w:hAnsi="Calibri" w:cs="Calibri"/>
        </w:rPr>
        <w:t xml:space="preserve"> Abbreviations: 1FA-HFD, one-fold folic acid-high-fat diet; 5FA-HFD, five-fold folic acid-high-fat diet; 10FA-HFD, ten-fold folic acid-high-fat diet; PC, phosphatidylcholine.</w:t>
      </w:r>
    </w:p>
    <w:p w14:paraId="3C0AB1CA" w14:textId="0131E030" w:rsidR="00FE7B91" w:rsidRPr="00FE7B91" w:rsidRDefault="00FE7B91" w:rsidP="00FE7B91">
      <w:pPr>
        <w:spacing w:line="278" w:lineRule="auto"/>
        <w:rPr>
          <w:rFonts w:ascii="Calibri" w:hAnsi="Calibri" w:cs="Calibri"/>
          <w:b/>
          <w:bCs/>
        </w:rPr>
      </w:pPr>
    </w:p>
    <w:sectPr w:rsidR="00FE7B91" w:rsidRPr="00FE7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B91"/>
    <w:rsid w:val="00E22538"/>
    <w:rsid w:val="00F049A1"/>
    <w:rsid w:val="00FE4B30"/>
    <w:rsid w:val="00FE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2EFC8C"/>
  <w15:chartTrackingRefBased/>
  <w15:docId w15:val="{8897F055-A006-4B0E-AFBB-6B227320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B9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B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B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B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B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B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B9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B9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B9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B9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B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B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B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B9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B9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E7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B9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E7B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B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B9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E7B9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1</Words>
  <Characters>2397</Characters>
  <Application>Microsoft Office Word</Application>
  <DocSecurity>0</DocSecurity>
  <Lines>199</Lines>
  <Paragraphs>193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anenburg</dc:creator>
  <cp:keywords/>
  <dc:description/>
  <cp:lastModifiedBy>Eva Kranenburg</cp:lastModifiedBy>
  <cp:revision>2</cp:revision>
  <dcterms:created xsi:type="dcterms:W3CDTF">2025-08-11T15:33:00Z</dcterms:created>
  <dcterms:modified xsi:type="dcterms:W3CDTF">2025-10-0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58110-529d-4833-af67-133178e026df</vt:lpwstr>
  </property>
</Properties>
</file>